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CFE86" w14:textId="77777777" w:rsidR="004A3D74" w:rsidRDefault="004A3D74" w:rsidP="004A3D7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331A7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2</w:t>
      </w:r>
      <w:r w:rsidRPr="00331A7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: </w:t>
      </w:r>
      <w:r w:rsidRPr="0076683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TE-only fails to elicit implicit recalibration in response to small target displacements. </w:t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The mean slope value and its 95% confidence interval were computed using only target jumps between </w:t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4</w:t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sym w:font="Symbol" w:char="F0B0"/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for Experiments 1 &amp; 2A and </w:t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sym w:font="Symbol" w:char="F0B1"/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8</w:t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sym w:font="Symbol" w:char="F0B0"/>
      </w:r>
      <w:r w:rsidRPr="004A3D74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for Experiment 2B.</w:t>
      </w:r>
    </w:p>
    <w:p w14:paraId="74ED3198" w14:textId="77777777" w:rsidR="004A3D74" w:rsidRDefault="004A3D74" w:rsidP="004A3D74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3"/>
        <w:gridCol w:w="2117"/>
        <w:gridCol w:w="870"/>
      </w:tblGrid>
      <w:tr w:rsidR="004A3D74" w:rsidRPr="0033491A" w14:paraId="3D034CC8" w14:textId="77777777" w:rsidTr="009A353A">
        <w:tc>
          <w:tcPr>
            <w:tcW w:w="0" w:type="auto"/>
            <w:shd w:val="clear" w:color="auto" w:fill="E7E6E6" w:themeFill="background2"/>
          </w:tcPr>
          <w:p w14:paraId="4A948908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Experiment</w:t>
            </w:r>
          </w:p>
        </w:tc>
        <w:tc>
          <w:tcPr>
            <w:tcW w:w="0" w:type="auto"/>
            <w:shd w:val="clear" w:color="auto" w:fill="E7E6E6" w:themeFill="background2"/>
          </w:tcPr>
          <w:p w14:paraId="3F59D8A4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an slope [95% CI]</w:t>
            </w:r>
          </w:p>
        </w:tc>
        <w:tc>
          <w:tcPr>
            <w:tcW w:w="0" w:type="auto"/>
            <w:shd w:val="clear" w:color="auto" w:fill="E7E6E6" w:themeFill="background2"/>
          </w:tcPr>
          <w:p w14:paraId="74D8D228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4A3D74" w:rsidRPr="0033491A" w14:paraId="41001250" w14:textId="77777777" w:rsidTr="009A353A">
        <w:tc>
          <w:tcPr>
            <w:tcW w:w="0" w:type="auto"/>
          </w:tcPr>
          <w:p w14:paraId="42A55F0F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A</w:t>
            </w:r>
          </w:p>
        </w:tc>
        <w:tc>
          <w:tcPr>
            <w:tcW w:w="0" w:type="auto"/>
          </w:tcPr>
          <w:p w14:paraId="5D3CAA73" w14:textId="77777777" w:rsidR="004A3D74" w:rsidRPr="0033491A" w:rsidRDefault="004A3D74" w:rsidP="009A353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 [-0.15 0.10]</w:t>
            </w:r>
          </w:p>
        </w:tc>
        <w:tc>
          <w:tcPr>
            <w:tcW w:w="0" w:type="auto"/>
          </w:tcPr>
          <w:p w14:paraId="7B63DC1C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</w:tr>
      <w:tr w:rsidR="004A3D74" w:rsidRPr="0033491A" w14:paraId="1516E913" w14:textId="77777777" w:rsidTr="009A353A">
        <w:tc>
          <w:tcPr>
            <w:tcW w:w="0" w:type="auto"/>
          </w:tcPr>
          <w:p w14:paraId="3ACB4F85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B</w:t>
            </w:r>
          </w:p>
        </w:tc>
        <w:tc>
          <w:tcPr>
            <w:tcW w:w="0" w:type="auto"/>
          </w:tcPr>
          <w:p w14:paraId="24B66D98" w14:textId="77777777" w:rsidR="004A3D74" w:rsidRPr="0033491A" w:rsidRDefault="004A3D74" w:rsidP="009A353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5 [-0.12 0.03]</w:t>
            </w:r>
          </w:p>
        </w:tc>
        <w:tc>
          <w:tcPr>
            <w:tcW w:w="0" w:type="auto"/>
          </w:tcPr>
          <w:p w14:paraId="0597369D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</w:tr>
      <w:tr w:rsidR="004A3D74" w:rsidRPr="0033491A" w14:paraId="5BD1B332" w14:textId="77777777" w:rsidTr="009A353A">
        <w:tc>
          <w:tcPr>
            <w:tcW w:w="0" w:type="auto"/>
          </w:tcPr>
          <w:p w14:paraId="2AF82EAF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A</w:t>
            </w:r>
          </w:p>
        </w:tc>
        <w:tc>
          <w:tcPr>
            <w:tcW w:w="0" w:type="auto"/>
          </w:tcPr>
          <w:p w14:paraId="0E23AC92" w14:textId="77777777" w:rsidR="004A3D74" w:rsidRPr="0033491A" w:rsidRDefault="004A3D74" w:rsidP="009A353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1 [-0.06 0.07]</w:t>
            </w:r>
          </w:p>
        </w:tc>
        <w:tc>
          <w:tcPr>
            <w:tcW w:w="0" w:type="auto"/>
          </w:tcPr>
          <w:p w14:paraId="09A00AF9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2</w:t>
            </w:r>
          </w:p>
        </w:tc>
      </w:tr>
      <w:tr w:rsidR="004A3D74" w:rsidRPr="0033491A" w14:paraId="22D4D835" w14:textId="77777777" w:rsidTr="009A353A">
        <w:tc>
          <w:tcPr>
            <w:tcW w:w="0" w:type="auto"/>
          </w:tcPr>
          <w:p w14:paraId="16D45C9C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B</w:t>
            </w:r>
          </w:p>
        </w:tc>
        <w:tc>
          <w:tcPr>
            <w:tcW w:w="0" w:type="auto"/>
          </w:tcPr>
          <w:p w14:paraId="6BF17F2C" w14:textId="77777777" w:rsidR="004A3D74" w:rsidRPr="0033491A" w:rsidRDefault="004A3D74" w:rsidP="009A353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0.02 [-0.05 0.01]</w:t>
            </w:r>
          </w:p>
        </w:tc>
        <w:tc>
          <w:tcPr>
            <w:tcW w:w="0" w:type="auto"/>
          </w:tcPr>
          <w:p w14:paraId="2AA8A529" w14:textId="77777777" w:rsidR="004A3D74" w:rsidRPr="0033491A" w:rsidRDefault="004A3D74" w:rsidP="009A353A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3491A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</w:tr>
    </w:tbl>
    <w:p w14:paraId="5A773993" w14:textId="77777777" w:rsidR="004A66D3" w:rsidRDefault="004A3D74"/>
    <w:sectPr w:rsidR="004A66D3" w:rsidSect="00086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D74"/>
    <w:rsid w:val="00086AF5"/>
    <w:rsid w:val="00446EA0"/>
    <w:rsid w:val="004A3D74"/>
    <w:rsid w:val="004A717B"/>
    <w:rsid w:val="004E1E0B"/>
    <w:rsid w:val="00B11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54AE63"/>
  <w15:chartTrackingRefBased/>
  <w15:docId w15:val="{63287A99-5194-7346-9C6C-DB9D5BCA3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3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D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A3D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A3D74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44</Characters>
  <Application>Microsoft Office Word</Application>
  <DocSecurity>0</DocSecurity>
  <Lines>7</Lines>
  <Paragraphs>4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Tsay</dc:creator>
  <cp:keywords/>
  <dc:description/>
  <cp:lastModifiedBy>Jonathan Tsay</cp:lastModifiedBy>
  <cp:revision>1</cp:revision>
  <dcterms:created xsi:type="dcterms:W3CDTF">2022-03-11T15:14:00Z</dcterms:created>
  <dcterms:modified xsi:type="dcterms:W3CDTF">2022-03-11T15:14:00Z</dcterms:modified>
</cp:coreProperties>
</file>